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DB178" w14:textId="104B03F4" w:rsidR="00CA1F78" w:rsidRDefault="00CA1F78" w:rsidP="00F613F4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C20CC8">
        <w:rPr>
          <w:rFonts w:ascii="Times New Roman" w:hAnsi="Times New Roman" w:cs="Times New Roman"/>
          <w:b/>
          <w:bCs/>
        </w:rPr>
        <w:t>Abbreviations</w:t>
      </w:r>
      <w:r w:rsidR="001E15BD">
        <w:rPr>
          <w:rFonts w:ascii="Times New Roman" w:hAnsi="Times New Roman" w:cs="Times New Roman"/>
          <w:b/>
          <w:bCs/>
        </w:rPr>
        <w:t xml:space="preserve"> in Manuscript</w:t>
      </w:r>
    </w:p>
    <w:p w14:paraId="372548CF" w14:textId="77777777" w:rsidR="001E15BD" w:rsidRPr="00C20CC8" w:rsidRDefault="001E15BD" w:rsidP="00F613F4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</w:p>
    <w:p w14:paraId="452E1DB6" w14:textId="77777777" w:rsidR="00CA1F7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 xml:space="preserve">AChR-Ab, Acetylcholine receptor antibody </w:t>
      </w:r>
    </w:p>
    <w:p w14:paraId="725FCC41" w14:textId="19EC4EAF" w:rsidR="008B532E" w:rsidRPr="00C20CC8" w:rsidRDefault="008B532E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 w:hint="eastAsia"/>
          <w:kern w:val="2"/>
          <w:sz w:val="22"/>
          <w14:ligatures w14:val="standardContextual"/>
        </w:rPr>
      </w:pPr>
      <w:r>
        <w:rPr>
          <w:rFonts w:ascii="Times New Roman" w:eastAsiaTheme="minorEastAsia" w:hAnsi="Times New Roman" w:cs="Times New Roman" w:hint="eastAsia"/>
          <w:kern w:val="2"/>
          <w:sz w:val="22"/>
          <w14:ligatures w14:val="standardContextual"/>
        </w:rPr>
        <w:t xml:space="preserve">AI, </w:t>
      </w:r>
      <w:r w:rsidRPr="008B532E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Artificial intelligence</w:t>
      </w:r>
    </w:p>
    <w:p w14:paraId="1536B626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AZA, Azathioprine</w:t>
      </w:r>
    </w:p>
    <w:p w14:paraId="00AFE2FF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C-D, Clavien-Dindo</w:t>
      </w:r>
    </w:p>
    <w:p w14:paraId="0FA5C289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CI, Confidence interval</w:t>
      </w:r>
    </w:p>
    <w:p w14:paraId="6524C0C8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CNR, Composite neurological remission (CSR+PR+MM-0)</w:t>
      </w:r>
    </w:p>
    <w:p w14:paraId="4E04AFA4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CSR, Complete stable remission</w:t>
      </w:r>
    </w:p>
    <w:p w14:paraId="24D31181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EOMG, Early-onset myasthenia gravis</w:t>
      </w:r>
    </w:p>
    <w:p w14:paraId="50533D0E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FU, Follow up</w:t>
      </w:r>
    </w:p>
    <w:p w14:paraId="245A2EF5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GMG, Generalized myasthenia gravis</w:t>
      </w:r>
    </w:p>
    <w:p w14:paraId="32C843EC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HR, Hazard ratio</w:t>
      </w:r>
    </w:p>
    <w:p w14:paraId="47E2832F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IG, IVIg therapy</w:t>
      </w:r>
    </w:p>
    <w:p w14:paraId="57CF82BB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IM, Immunosuppression therapy other than prednisone (azathioprine, mycophenolate mofetil, methotrexate)</w:t>
      </w:r>
    </w:p>
    <w:p w14:paraId="4ED725E9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K-M, Kaplan-Meier</w:t>
      </w:r>
    </w:p>
    <w:p w14:paraId="2ED63DA7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LOMG, Late-onset myasthenia gravis</w:t>
      </w:r>
    </w:p>
    <w:p w14:paraId="6C07F99F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IQR, Interquartile range</w:t>
      </w:r>
    </w:p>
    <w:p w14:paraId="09002D52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TAMG, Thymoma-associated MG</w:t>
      </w:r>
    </w:p>
    <w:p w14:paraId="66D74D1F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MDT, Multidisciplinary team</w:t>
      </w:r>
    </w:p>
    <w:p w14:paraId="6CB69026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MG, Myasthenia gravis</w:t>
      </w:r>
    </w:p>
    <w:p w14:paraId="32C5059B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lastRenderedPageBreak/>
        <w:t>MGFA, Myasthenia Gravis Foundation of America</w:t>
      </w:r>
    </w:p>
    <w:p w14:paraId="4B74D244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MGFA-PIS, Myasthenia Gravis Foundation of America Post-intervention Status</w:t>
      </w:r>
    </w:p>
    <w:p w14:paraId="5BB35511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MGTX, The Thymectomy Trial in Non-Thymomatous Myasthenia Gravis Patients Receiving Prednisone</w:t>
      </w:r>
    </w:p>
    <w:p w14:paraId="09D34944" w14:textId="77777777" w:rsidR="00CA1F78" w:rsidRPr="00B46FC7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:lang w:val="de-DE"/>
          <w14:ligatures w14:val="standardContextual"/>
        </w:rPr>
      </w:pPr>
      <w:r w:rsidRPr="00B46FC7">
        <w:rPr>
          <w:rFonts w:ascii="Times New Roman" w:eastAsiaTheme="minorEastAsia" w:hAnsi="Times New Roman" w:cs="Times New Roman"/>
          <w:kern w:val="2"/>
          <w:sz w:val="22"/>
          <w:lang w:val="de-DE"/>
          <w14:ligatures w14:val="standardContextual"/>
        </w:rPr>
        <w:t>MM, Minimal manifestations</w:t>
      </w:r>
    </w:p>
    <w:p w14:paraId="09AE7240" w14:textId="77777777" w:rsidR="00CA1F78" w:rsidRPr="00B46FC7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:lang w:val="de-DE"/>
          <w14:ligatures w14:val="standardContextual"/>
        </w:rPr>
      </w:pPr>
      <w:r w:rsidRPr="00B46FC7">
        <w:rPr>
          <w:rFonts w:ascii="Times New Roman" w:eastAsiaTheme="minorEastAsia" w:hAnsi="Times New Roman" w:cs="Times New Roman"/>
          <w:kern w:val="2"/>
          <w:sz w:val="22"/>
          <w:lang w:val="de-DE"/>
          <w14:ligatures w14:val="standardContextual"/>
        </w:rPr>
        <w:t>MM-0, Minimal manifestations-0</w:t>
      </w:r>
    </w:p>
    <w:p w14:paraId="0461ABBD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NCCN, National Comprehensive Cancer Network</w:t>
      </w:r>
    </w:p>
    <w:p w14:paraId="320624C3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NT, No therapy</w:t>
      </w:r>
    </w:p>
    <w:p w14:paraId="62CF7AE6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OAID, Other autoimmune diseases</w:t>
      </w:r>
    </w:p>
    <w:p w14:paraId="4CAABC45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OMG, Ocular myasthenia gravis</w:t>
      </w:r>
    </w:p>
    <w:p w14:paraId="4D05806D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OR, Odds ratio</w:t>
      </w:r>
    </w:p>
    <w:p w14:paraId="671CBBDF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OT, Other forms of therapy (rituximab, eculizumab, efgartigimod, ravulizumab, daratumumab)</w:t>
      </w:r>
    </w:p>
    <w:p w14:paraId="546057E4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PE, Plasma exchange therapy</w:t>
      </w:r>
    </w:p>
    <w:p w14:paraId="3F982A72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 xml:space="preserve">PR, Pharmacologic remission </w:t>
      </w:r>
    </w:p>
    <w:p w14:paraId="4BA14063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RATS, Robotic-assisted thoracic surgery</w:t>
      </w:r>
    </w:p>
    <w:p w14:paraId="0430022A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RCT, Randomized controlled trial</w:t>
      </w:r>
    </w:p>
    <w:p w14:paraId="40CFC3D3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SD, Standard deviation</w:t>
      </w:r>
    </w:p>
    <w:p w14:paraId="7D9842D3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proofErr w:type="spellStart"/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ThX</w:t>
      </w:r>
      <w:proofErr w:type="spellEnd"/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, Thymectomy</w:t>
      </w:r>
    </w:p>
    <w:p w14:paraId="5DA1155B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 xml:space="preserve">V-LOMG, </w:t>
      </w:r>
      <w:proofErr w:type="gramStart"/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Very</w:t>
      </w:r>
      <w:proofErr w:type="gramEnd"/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 xml:space="preserve"> late-onset myasthenia gravis</w:t>
      </w:r>
    </w:p>
    <w:p w14:paraId="07BD26AB" w14:textId="77777777" w:rsidR="00CA1F78" w:rsidRPr="00C20CC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*, Significant at p</w:t>
      </w: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＜</w:t>
      </w: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0.05</w:t>
      </w:r>
    </w:p>
    <w:p w14:paraId="0BCA59F8" w14:textId="7CD701A0" w:rsidR="00034E92" w:rsidRPr="00CA1F78" w:rsidRDefault="00CA1F78" w:rsidP="00F613F4">
      <w:pPr>
        <w:pStyle w:val="ae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</w:pP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** , Significant at p</w:t>
      </w: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＜</w:t>
      </w:r>
      <w:r w:rsidRPr="00C20CC8">
        <w:rPr>
          <w:rFonts w:ascii="Times New Roman" w:eastAsiaTheme="minorEastAsia" w:hAnsi="Times New Roman" w:cs="Times New Roman"/>
          <w:kern w:val="2"/>
          <w:sz w:val="22"/>
          <w14:ligatures w14:val="standardContextual"/>
        </w:rPr>
        <w:t>0.005</w:t>
      </w:r>
    </w:p>
    <w:sectPr w:rsidR="00034E92" w:rsidRPr="00CA1F78" w:rsidSect="00CA1F78">
      <w:footerReference w:type="even" r:id="rId6"/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1C2FD" w14:textId="77777777" w:rsidR="0022037A" w:rsidRDefault="0022037A" w:rsidP="00CA1F78">
      <w:pPr>
        <w:spacing w:after="0" w:line="240" w:lineRule="auto"/>
      </w:pPr>
      <w:r>
        <w:separator/>
      </w:r>
    </w:p>
  </w:endnote>
  <w:endnote w:type="continuationSeparator" w:id="0">
    <w:p w14:paraId="50A402C0" w14:textId="77777777" w:rsidR="0022037A" w:rsidRDefault="0022037A" w:rsidP="00CA1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982041969"/>
      <w:docPartObj>
        <w:docPartGallery w:val="Page Numbers (Bottom of Page)"/>
        <w:docPartUnique/>
      </w:docPartObj>
    </w:sdtPr>
    <w:sdtContent>
      <w:p w14:paraId="708FFDA2" w14:textId="6EBE8013" w:rsidR="00CA1F78" w:rsidRDefault="00CA1F78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1060E724" w14:textId="77777777" w:rsidR="00CA1F78" w:rsidRDefault="00CA1F78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201076643"/>
      <w:docPartObj>
        <w:docPartGallery w:val="Page Numbers (Bottom of Page)"/>
        <w:docPartUnique/>
      </w:docPartObj>
    </w:sdtPr>
    <w:sdtContent>
      <w:p w14:paraId="2A69301D" w14:textId="5A655767" w:rsidR="00CA1F78" w:rsidRDefault="00CA1F78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8C64C48" w14:textId="77777777" w:rsidR="00CA1F78" w:rsidRDefault="00CA1F7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E14126" w14:textId="77777777" w:rsidR="0022037A" w:rsidRDefault="0022037A" w:rsidP="00CA1F78">
      <w:pPr>
        <w:spacing w:after="0" w:line="240" w:lineRule="auto"/>
      </w:pPr>
      <w:r>
        <w:separator/>
      </w:r>
    </w:p>
  </w:footnote>
  <w:footnote w:type="continuationSeparator" w:id="0">
    <w:p w14:paraId="152A03FC" w14:textId="77777777" w:rsidR="0022037A" w:rsidRDefault="0022037A" w:rsidP="00CA1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78"/>
    <w:rsid w:val="00034E92"/>
    <w:rsid w:val="000F4A42"/>
    <w:rsid w:val="001E15BD"/>
    <w:rsid w:val="0022037A"/>
    <w:rsid w:val="003D3337"/>
    <w:rsid w:val="003E034A"/>
    <w:rsid w:val="005249EB"/>
    <w:rsid w:val="005E1AB0"/>
    <w:rsid w:val="00624B6F"/>
    <w:rsid w:val="00642406"/>
    <w:rsid w:val="006E1217"/>
    <w:rsid w:val="007A26C6"/>
    <w:rsid w:val="008B532E"/>
    <w:rsid w:val="009D4379"/>
    <w:rsid w:val="00B46FC7"/>
    <w:rsid w:val="00BD2AFD"/>
    <w:rsid w:val="00C133C0"/>
    <w:rsid w:val="00C37CFA"/>
    <w:rsid w:val="00CA1F78"/>
    <w:rsid w:val="00ED55CC"/>
    <w:rsid w:val="00F613F4"/>
    <w:rsid w:val="00FC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9FA3A"/>
  <w15:chartTrackingRefBased/>
  <w15:docId w15:val="{4D14E332-9BB7-1F4E-B473-071E0775E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F7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A1F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1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1F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1F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1F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1F7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1F7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1F7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1F7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1F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1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1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1F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1F7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1F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1F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1F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1F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1F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1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1F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1F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1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1F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1F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1F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1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1F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1F78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CA1F7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">
    <w:name w:val="footer"/>
    <w:basedOn w:val="a"/>
    <w:link w:val="af0"/>
    <w:uiPriority w:val="99"/>
    <w:unhideWhenUsed/>
    <w:rsid w:val="00CA1F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CA1F78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CA1F78"/>
  </w:style>
  <w:style w:type="paragraph" w:styleId="af2">
    <w:name w:val="header"/>
    <w:basedOn w:val="a"/>
    <w:link w:val="af3"/>
    <w:uiPriority w:val="99"/>
    <w:unhideWhenUsed/>
    <w:rsid w:val="000F4A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0F4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Luyu</dc:creator>
  <cp:keywords/>
  <dc:description/>
  <cp:lastModifiedBy>Luyu Huang</cp:lastModifiedBy>
  <cp:revision>2</cp:revision>
  <dcterms:created xsi:type="dcterms:W3CDTF">2025-08-21T01:41:00Z</dcterms:created>
  <dcterms:modified xsi:type="dcterms:W3CDTF">2025-08-21T01:41:00Z</dcterms:modified>
</cp:coreProperties>
</file>